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C350C" w14:textId="61246E3F" w:rsidR="00E22B02" w:rsidRPr="00532386" w:rsidRDefault="00000000" w:rsidP="00E22B02">
      <w:pPr>
        <w:pStyle w:val="21"/>
      </w:pPr>
      <w:r w:rsidRPr="00532386">
        <w:t>M</w:t>
      </w:r>
      <w:r w:rsidRPr="00532386">
        <w:rPr>
          <w:rFonts w:hint="eastAsia"/>
        </w:rPr>
        <w:t>ultimedia Appendix 8</w:t>
      </w:r>
    </w:p>
    <w:p w14:paraId="13B9C86E" w14:textId="495A6810" w:rsidR="00FA19A2" w:rsidRPr="00532386" w:rsidRDefault="00000000" w:rsidP="00FA19A2">
      <w:r w:rsidRPr="00532386">
        <w:t>Histogram of the MSTS</w:t>
      </w:r>
      <w:r w:rsidR="00482A52">
        <w:t>s</w:t>
      </w:r>
      <w:r w:rsidRPr="00532386">
        <w:t xml:space="preserve"> f</w:t>
      </w:r>
      <w:r w:rsidR="00482A52">
        <w:t>or</w:t>
      </w:r>
      <w:r w:rsidRPr="00532386">
        <w:t xml:space="preserve"> OS </w:t>
      </w:r>
      <w:r w:rsidR="00482A52">
        <w:t>in</w:t>
      </w:r>
      <w:r w:rsidRPr="00532386">
        <w:t xml:space="preserve"> the NCT00119613 trial. The dashed vertical line represents the MSTA, and the light blue background indicates its 95% CI.</w:t>
      </w:r>
    </w:p>
    <w:p w14:paraId="4105D153" w14:textId="7DC5A797" w:rsidR="00E22B02" w:rsidRPr="00532386" w:rsidRDefault="00E22B02" w:rsidP="00E22B02"/>
    <w:p w14:paraId="5A6AA9CB" w14:textId="640B5A31" w:rsidR="0071770B" w:rsidRPr="009371C7" w:rsidRDefault="00EE2EC6" w:rsidP="009371C7">
      <w:bookmarkStart w:id="0" w:name="_MarkupVisible"/>
      <w:bookmarkEnd w:id="0"/>
      <w:r>
        <w:rPr>
          <w:noProof/>
        </w:rPr>
        <w:drawing>
          <wp:inline distT="0" distB="0" distL="0" distR="0" wp14:anchorId="229002BD" wp14:editId="7DC15ACF">
            <wp:extent cx="5733415" cy="3822277"/>
            <wp:effectExtent l="0" t="0" r="0" b="635"/>
            <wp:docPr id="595940409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40409" name="図 1" descr="ダイアグラム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3426" cy="384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70B" w:rsidRPr="009371C7" w:rsidSect="00AB6A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2A52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24B1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1C7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6A1E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2EC6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10</cp:revision>
  <cp:lastPrinted>2020-05-14T04:44:00Z</cp:lastPrinted>
  <dcterms:created xsi:type="dcterms:W3CDTF">2023-11-30T14:09:00Z</dcterms:created>
  <dcterms:modified xsi:type="dcterms:W3CDTF">2024-06-08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